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24"/>
        </w:rPr>
        <w:t xml:space="preserve">Table S4 </w:t>
      </w:r>
      <w:r>
        <w:rPr>
          <w:kern w:val="0"/>
          <w:sz w:val="24"/>
        </w:rPr>
        <w:t>P</w:t>
      </w:r>
      <w:r>
        <w:rPr>
          <w:kern w:val="0"/>
          <w:sz w:val="24"/>
        </w:rPr>
        <w:t xml:space="preserve">rimers </w:t>
      </w:r>
      <w:r>
        <w:rPr>
          <w:kern w:val="0"/>
          <w:sz w:val="24"/>
        </w:rPr>
        <w:t xml:space="preserve">used </w:t>
      </w:r>
      <w:r>
        <w:rPr>
          <w:kern w:val="0"/>
          <w:sz w:val="24"/>
        </w:rPr>
        <w:t>for RT-PCR</w:t>
      </w:r>
      <w:r>
        <w:rPr>
          <w:kern w:val="0"/>
          <w:sz w:val="24"/>
        </w:rPr>
        <w:t>, q</w:t>
      </w:r>
      <w:r>
        <w:rPr>
          <w:kern w:val="0"/>
          <w:sz w:val="24"/>
        </w:rPr>
        <w:t>RT-PCR</w:t>
      </w:r>
      <w:r>
        <w:rPr>
          <w:kern w:val="0"/>
          <w:sz w:val="24"/>
        </w:rPr>
        <w:t xml:space="preserve"> and RACE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11132" w:type="dxa"/>
        <w:jc w:val="left"/>
        <w:tblInd w:w="-7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2230"/>
        <w:gridCol w:w="2196"/>
        <w:gridCol w:w="897"/>
        <w:gridCol w:w="2476"/>
        <w:gridCol w:w="2463"/>
      </w:tblGrid>
      <w:tr>
        <w:trPr>
          <w:trHeight w:val="28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 xml:space="preserve">Purpose  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Forward (5'-3'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Reverse (5'-3')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 xml:space="preserve">Purpose  </w:t>
            </w:r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Forward (5'-3')</w:t>
            </w:r>
          </w:p>
        </w:tc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Reverse (5'-3')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RT-PCR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kern w:val="0"/>
                <w:sz w:val="12"/>
                <w:szCs w:val="12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RT-PCR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BP1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CAGGGTTCTCGAAGGGTTT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TGGACGCCATGCACATTA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18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GGTTCTTCTGGCAATCA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TATGAAGGTTCCATAGGTAAG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BP2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GATCCACGGCTGTAT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AGACTTCTCCCACGAT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19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GTCTATCAATACAAGGTTACG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CTGCTGCCAAATACTC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BP3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CATCATCCACGACTG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TGAAGACCTCGCTCAT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20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GTTGAAGGATTGTCACAGGAG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GATTTGATAAGCAGTGACGCA</w:t>
            </w:r>
          </w:p>
        </w:tc>
      </w:tr>
      <w:tr>
        <w:trPr>
          <w:trHeight w:val="34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OBP1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TGACCGAGGAGAAGAT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GTCTGTGAGCAGGTT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21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TTGGTCGGAAGTGAGAG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TAGAAGTAACTCCTACATTAGC</w:t>
            </w:r>
          </w:p>
        </w:tc>
      </w:tr>
      <w:tr>
        <w:trPr>
          <w:trHeight w:val="33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OBP2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GTATGTCCAACAAGTTCT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GTCGTATTGCTTCTCA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17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CACTATACAACTAATGCTACAG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TGAAGATGGCGTATGATTG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BP1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GAAGTCTGCTTGTATCGT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TTGTGATTTACCTCTCT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22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ATGTTGGGCACCAGTAA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GATTCGTCGTTGTCATC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BP2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ACGCTGACCTCTTGA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GGCAGTTTAGGGTTAGA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23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GTTGCTGTCAGGTTGAAATG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GTCGTGGAATCATCATACTGG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BP3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ACGACTGGTGAATGCT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TGAAGCCGAACTTTG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24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CGAAAGAACCAGAACATAG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GTTAGAGGCATTATTATTCCA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BP4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CCAATGTCTCAGCTCT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TCAGTCTGTCACACTC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25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CCCTCATCTGCCACGAACT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TCCCAACCACAGCCATA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BP5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TTAGCAGTGTCGTGAT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GGTCTTCTGTTACTTGGT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26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TGCCTTGTTACTACAGCGACC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ATTCCCAGGCGGCATTC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BP6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TCATCCTCTATCATTGTCA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TTCCTCTGTTGTCCATC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27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TACGGACCACTAACAGTAG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TGCCACGGAATACAATATG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BP7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GTGATGGATGACAAAG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CAGATTCGCCGTTAATAT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28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AAACGGGACACAAAGGA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TTGGAACAGCAGATATGG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BP8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AGCCTCAGTGGCAATAA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CACAGCCTTTCTCGCCAT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29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TCACAAATGACGACGGC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CCCACGGTACACCATAGACTG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BP9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CGACAACTATCCAATAACA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CTTCAACCGATAATTCT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30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AGTAGGTGAGGCGATATAC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GTGAGGGAGAGGTTGTA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BP10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TAGTATCTGAAGACGGACT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ATCTCAGGAACTTGTAA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31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TCGCTCCTCTGATCTG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CCTGTCTCTGTTGTTTC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BP11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GCGAAGACTGACGATT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TTATAGTACAGGTTGGTTCT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32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CAACTCCGCATTATGAAC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AATGTGTAATAACTGTAAGC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BP12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GTAGTGCCGACTCTAT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ACTCCTCATCGTTGTTTA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33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TCTGATGATTCGGTCTGA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TGAAGTAGGAGTAGGATGAG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BP13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GATACGATCTGAACA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TTACTTCTTGGTCATTAACT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34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TCCATTGCCTGCTAATAAC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AATAAGTCGGTGATAATCTATGC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BP14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CTACAAGACTGACAATGA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TAGGAACCTTAGCGAGA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35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TGATCGTCATTACTATGC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TAGACACGTAGGATTGGTA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BP15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TGACTCGGTCTCAACTTA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GACATAGCACATTACATTC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36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GGCGATATTACTGTAGAGG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GAAGATTGTCCGTAGCA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BP16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GAGGAGGATATAACGAATT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GTGCCATCATCGTCTA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37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GGTGGTCTTGCTGAAACGAT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TGCGCCCGGATTATTATAG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BP17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TGAAGGCTCCTGTGA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TGCTGTCCAATAAGATG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38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TGCTATCTCTCGGGATC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TCAGGTTGTTGTGGAAG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BP18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CCGTCAGTCACAGGTTTGTCA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GGAATACGATGTAGATACCGCT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39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GCTGGTGGTATCATAATG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TGTCATAATCTACTCGCTTAC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BPX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TGGAGATGGATGAGGA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CTTGATGTAGCACTTGA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IR93a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GTCCGTATCTTCCAGTAA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GTGTGATTGTTGACCTC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TACGAGTACCCAGATGA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TAGAGTTAAAGTGTTCCTTAG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IR75d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CTATCATAGCGTGGTA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GACTTATTATGTCGTACCC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2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ATCCGTGGTCGTGAT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GATCTCGTCAAGGTCTA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IR76b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CCTTACTGCCTTCCTTAC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CGCCTTCAGATTTAACAAC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3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ACAACGAGTCAGAACA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TAAGCCTTGATCTCTTTGA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PDH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bookmarkStart w:id="0" w:name="RANGE!E30"/>
            <w:r>
              <w:rPr>
                <w:kern w:val="0"/>
                <w:sz w:val="12"/>
                <w:szCs w:val="12"/>
              </w:rPr>
              <w:t>CCATTAACGACCCTTTCATC</w:t>
            </w:r>
            <w:bookmarkEnd w:id="0"/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CGAGGTGTCCATCTTG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4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GCCTTTAAGAAACAAATC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TGGAAGCCCTTGACTA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qRT-PCR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5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GGAGCACATCAGAGAA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TCCAGTAATCTGCCTC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BP3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ACGACTGGTGAATGCTA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TGAAGCCGAACTTTGG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6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GGAGCACATCAGAGAA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TCGTACTTGGCAGTC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BPX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TGGATGAGGACATGGC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ACTTGATGTAGCACTTG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7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GGCTCAAGAAGTGAAGA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CGCCTGTTGGTATTT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OBP1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TGACCGAGGAGAAGATG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GTCTGTGAGCAGGTTA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8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AGGAACATTTCAAGGAAG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TTCTCGTGGTTGATTAG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OBP2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GTATGTCCAACAAGTTCTC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GTCGTATTGCTTCTCAC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9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GCGTGATGGATAAGGGAC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GAGGTTCGCTCTTTGATTT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8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AGGAACATTTCAAGGAAGC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TTCTCGTGGTTGATTAGG</w:t>
            </w:r>
          </w:p>
        </w:tc>
      </w:tr>
      <w:tr>
        <w:trPr>
          <w:trHeight w:val="27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0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CGAAATATGACCAGAGATAT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TCCACGTAGTTCCTGA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9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ACGAGGGATGGAAAGAAC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TGATTTGATGCCAAGGAG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1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GTGTTCGATGCAAGA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AATTAAATTCAGCCGTATTG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1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GTGTTCGATGCAAGAA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AATTAAATTCAGCCGTATTGG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2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CTCTTTTAAAACTACCATTGGC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GGATAGCCCACTAATCCAGG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24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GCTTCTTGGACAAAGG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TGTTAGTCTTCTGCTTCTC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3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AGCAAGAGCAGTCTATC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TGTCGCACAGTTGTTT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SNMP1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GACCAACCGCTACATAG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ATAGAGGCGTACATTG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4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CGCTCAGAAACACAT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CGCTTCCTGGATCATA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SNMP2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TCAGACTCCTCCATATTCC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TGATGTTGAACTTCTCC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5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GATATTACTATGTTGCGTGG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TGAGGGAAGTTTCGTTG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IR93a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GTCCGTATCTTCCAGTAA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GTGTGATTGTTGACCTC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6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CATCGCTCGTCCTGAAG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TCGGACAGTTGCTTCCAGTA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IR76b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CCTTACTGCCTTCCTTAC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CGCCTTCAGATTTAACAAC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7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CTCACCTCAAAGAAGCA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AGTCAGCCTCGTTGTT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2(OR83b)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CGGCTACCTGTGCTATA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GTACCATTGGCAAGAGTA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8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AGAGGAGGACTGTGCT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TCGTGATTGATAAGATGG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21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TTGGTCGGAAGTGAGAG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TAGAAGTAACTCCTACATTAGC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9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GCAGTGATAGACAGAC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TCGGCTAGAAACTTATC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23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GTTGCTGTCAGGTTGAAATG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GTCGTGGAATCATCATACTGG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20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CACCGACAAGTACGATA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CAATGGCATCCGAAA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29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TTAGGACTTGCTGATGTTG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GCTATTGAGGAAGGTGAA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21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TGCTGCTAATATACTTGAC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GCGTTCATTGTTCAGA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PDH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CATTAACGACCCTTTCATC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CGAGGTGTCCATCTTG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22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TACGACCACATCAACATT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CCTTCAGGAGTACATCTT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RACE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5'(5'-3')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3'(5'-3')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23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CCTAAAGGAGACTCT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CTGGACGCTTATTCACTA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6-GSP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GTTCCCTTCTTCTGGGCTTCATTGC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ACCGCCGCCTACTGGTGCCCTA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24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GCTTCTTGGACAAAG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TGTTAGTCTTCTGCTTCT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6-NGSP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TTGTCGTAACGGTCGGTGTACTGAG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GCCAAATGCAATGAAGCCCAGAA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SNMP1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GACCAACCGCTACATA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ATAGAGGCGTACATT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2-GSP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ACCCGCGAGACGCAGCTAGTTAGTA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GGTGACTTCAAGCAGGTGGCAG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SNMP2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TCAGACTCCTCCATATTC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TGATGTTGAACTTCTC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2-NGSP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AGTCACCGCAATCCCCTTTTTCC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TCGAAGCCAAACAGGAATAACGCTC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1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ACTCTGATTTCCTCCTCTGC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CTTATCCCTCCGAACAATC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4-GSP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TTTTGACCGCATCCGGGATGTCCT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AAGGACATCCCGGATGCGGTCAA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2(OR83b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GCAGCCTACTCTTGCCAAT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TGAGTTGCACCAGCACCAT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4-NGSP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CGGCGTCACAGGTCACTCTGTCCA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TGCACAAAATGTACGGACGCTCA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3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GCAAGACACCAAGTT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GAGACAAGGAGATGTAGT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5-GSP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CTGCTGAGGGAAGTTTCGTTGGA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CCCTGCGACCCCATCGGAAAAC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4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CTCTCACTGGACACATA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CTTCCTTTGTTCCTGTTT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5-NGSP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AGAGTCTTTAGCCGTTTTCCGATG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GTCCAACGAAACTTCCCTCAGCA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5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GCCGTTGGTATCTAG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ATCCAGAAGCCGTCA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6-GSP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TGGCGTATTTACCTTCCGGGTCAT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CTTACATCAAGTGCGGCCTGGACC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6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GAGGAAAGTTCGGAGATA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GCACCATGATTATGAG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6-NGSP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CCTTCTGTTTGTCGGTGCACTTCG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ATTGGAAACTCATTGCGCGAAGT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7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TGTTTAACTTGATTCCAATG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TTCGTCTCATAATTCCAAG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8-GSP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GTCCTCCTCTAACGCTTCCCTGATGT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GTGTCTATTCGGGCTTGTGATGG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8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GAGAGATAGTGTCCGAAT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GATAATGACGATCCAGAA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18-NGSP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CAGCAGGCGACGATTACCAAGGA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CCTTGGTAATCGTCGCCTGCTGA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9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ACTCCTGCTCTTCTACT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CTTCGTATCTTCTTGTTAG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20-GSP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CCTCCAGGTGCCAGTGGGATCA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GGATGAGATCCTCTCCAACAAACG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10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GCATACCCAGATGTCA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AGGAGACGACCAGAAT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20-NGSP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CTTCTCTTGCGCCTCCGTGCAT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GCGTCTTGGACAAAGGAAAGTGCA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11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TGTCGCAGATTCAAGA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AGAGTTCATTATCGCAGT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21-GSP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AGGCGTTCATTGTTCAGAATCTCGTC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TGTATTCAGCATTGGCCACGATGCT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12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GGCTGCCTTGGACTGT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TCCAAGTCTTCCCCAAGCT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21-NGSP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GCGTTGCTCTGGCTTGTCAAGTATA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GATGGAGACATCGACGTACACAACC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13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ATGAGTTGACGCTACAA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TATCATCATCACCAGCA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23-GSP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CTGAGCCAGTTTTTTGCTTCGCA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GTCAGAGCGCCTTTTGAAAGCATACG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14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TCTTTACTGATCTGCCTTG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GTTGGTTATTTCTACGCTCG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SP23-NGSP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TCATTTTCTAAGGCGTCGGGCAG</w:t>
            </w:r>
          </w:p>
        </w:tc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ACTCCCGACGGAAAAGCCCTAA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15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GTTCGGTCAATATCTGCTG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GGGGATTAGTACGGAACCA</w:t>
            </w:r>
          </w:p>
        </w:tc>
        <w:tc>
          <w:tcPr>
            <w:tcW w:w="8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2(OR83b)</w:t>
            </w:r>
          </w:p>
          <w:p>
            <w:pPr>
              <w:pStyle w:val="Normal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-GSP</w:t>
            </w:r>
          </w:p>
        </w:tc>
        <w:tc>
          <w:tcPr>
            <w:tcW w:w="24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CGAGCACCGAAGCAAACAAATCAA</w:t>
            </w:r>
          </w:p>
        </w:tc>
        <w:tc>
          <w:tcPr>
            <w:tcW w:w="246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TTTGTTTGCTTCGGTGCTCGGT</w:t>
            </w:r>
          </w:p>
        </w:tc>
      </w:tr>
      <w:tr>
        <w:trPr>
          <w:trHeight w:val="28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OR16</w:t>
            </w:r>
          </w:p>
        </w:tc>
        <w:tc>
          <w:tcPr>
            <w:tcW w:w="2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CAAACTGGGTATACGCTGATT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GAATATGCGGTGCGAAG</w:t>
            </w:r>
          </w:p>
        </w:tc>
        <w:tc>
          <w:tcPr>
            <w:tcW w:w="8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24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246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</w:tr>
    </w:tbl>
    <w:p>
      <w:pPr>
        <w:pStyle w:val="Normal"/>
        <w:autoSpaceDE w:val="false"/>
        <w:ind w:right="924" w:hanging="0"/>
        <w:rPr>
          <w:b/>
          <w:b/>
          <w:kern w:val="0"/>
          <w:sz w:val="11"/>
          <w:szCs w:val="11"/>
        </w:rPr>
      </w:pPr>
      <w:r>
        <w:rPr>
          <w:b/>
          <w:kern w:val="0"/>
          <w:sz w:val="11"/>
          <w:szCs w:val="11"/>
        </w:rPr>
      </w:r>
    </w:p>
    <w:p>
      <w:pPr>
        <w:pStyle w:val="Normal"/>
        <w:autoSpaceDE w:val="false"/>
        <w:rPr>
          <w:b/>
          <w:b/>
          <w:kern w:val="0"/>
          <w:sz w:val="11"/>
          <w:szCs w:val="11"/>
        </w:rPr>
      </w:pPr>
      <w:r>
        <w:rPr>
          <w:b/>
          <w:kern w:val="0"/>
          <w:sz w:val="11"/>
          <w:szCs w:val="11"/>
        </w:rPr>
      </w:r>
    </w:p>
    <w:sectPr>
      <w:type w:val="nextPage"/>
      <w:pgSz w:w="11906" w:h="16838"/>
      <w:pgMar w:left="992" w:right="1797" w:gutter="0" w:header="0" w:top="1440" w:footer="0" w:bottom="1276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00"/>
      <w:u w:val="single"/>
    </w:rPr>
  </w:style>
  <w:style w:type="character" w:styleId="CharChar4">
    <w:name w:val=" Char Char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2">
    <w:name w:val=" Char Char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Char1">
    <w:name w:val=" Char Char1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qFormat/>
    <w:rPr>
      <w:rFonts w:eastAsia="宋体;SimSun"/>
      <w:b/>
      <w:bCs/>
      <w:kern w:val="2"/>
      <w:sz w:val="21"/>
      <w:szCs w:val="24"/>
      <w:lang w:val="en-US" w:eastAsia="zh-CN" w:bidi="ar-SA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widowControl/>
      <w:spacing w:before="280" w:after="280"/>
      <w:ind w:firstLine="4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Revision2">
    <w:name w:val="Revision2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Revision3">
    <w:name w:val="Revision3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03:29:00Z</dcterms:created>
  <dc:creator>张亚楠</dc:creator>
  <dc:description/>
  <cp:keywords/>
  <dc:language>en-US</dc:language>
  <cp:lastModifiedBy>张亚楠</cp:lastModifiedBy>
  <dcterms:modified xsi:type="dcterms:W3CDTF">2013-07-02T02:40:00Z</dcterms:modified>
  <cp:revision>15</cp:revision>
  <dc:subject/>
  <dc:title/>
</cp:coreProperties>
</file>